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124" w:type="pct"/>
        <w:tblLook w:val="04A0" w:firstRow="1" w:lastRow="0" w:firstColumn="1" w:lastColumn="0" w:noHBand="0" w:noVBand="1"/>
      </w:tblPr>
      <w:tblGrid>
        <w:gridCol w:w="1728"/>
        <w:gridCol w:w="2340"/>
      </w:tblGrid>
      <w:tr w:rsidR="0022339C" w:rsidRPr="00FC0605" w:rsidTr="001A4705">
        <w:tc>
          <w:tcPr>
            <w:tcW w:w="5000" w:type="pct"/>
            <w:gridSpan w:val="2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  <w:b/>
              </w:rPr>
            </w:pPr>
            <w:r w:rsidRPr="00FC0605">
              <w:rPr>
                <w:rFonts w:ascii="Arial" w:hAnsi="Arial" w:cs="Arial"/>
              </w:rPr>
              <w:br w:type="page"/>
            </w:r>
            <w:r w:rsidRPr="00FC0605">
              <w:rPr>
                <w:rFonts w:ascii="Arial" w:hAnsi="Arial" w:cs="Arial"/>
                <w:b/>
              </w:rPr>
              <w:t>Supplementary Table 1.  List of AIMs</w:t>
            </w:r>
          </w:p>
        </w:tc>
      </w:tr>
      <w:tr w:rsidR="0022339C" w:rsidRPr="00FC0605" w:rsidTr="001A4705">
        <w:tc>
          <w:tcPr>
            <w:tcW w:w="2124" w:type="pct"/>
            <w:tcBorders>
              <w:top w:val="single" w:sz="4" w:space="0" w:color="auto"/>
              <w:bottom w:val="single" w:sz="4" w:space="0" w:color="auto"/>
            </w:tcBorders>
          </w:tcPr>
          <w:p w:rsidR="0022339C" w:rsidRPr="00FC0605" w:rsidRDefault="0022339C" w:rsidP="001A4705">
            <w:pPr>
              <w:spacing w:after="0" w:line="240" w:lineRule="auto"/>
              <w:ind w:right="432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SNPs</w:t>
            </w:r>
          </w:p>
        </w:tc>
        <w:tc>
          <w:tcPr>
            <w:tcW w:w="2876" w:type="pct"/>
            <w:tcBorders>
              <w:top w:val="single" w:sz="4" w:space="0" w:color="auto"/>
              <w:bottom w:val="single" w:sz="4" w:space="0" w:color="auto"/>
            </w:tcBorders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SNPs excluded</w:t>
            </w:r>
          </w:p>
        </w:tc>
      </w:tr>
      <w:tr w:rsidR="0022339C" w:rsidRPr="00FC0605" w:rsidTr="001A4705">
        <w:tc>
          <w:tcPr>
            <w:tcW w:w="2124" w:type="pct"/>
            <w:tcBorders>
              <w:top w:val="single" w:sz="4" w:space="0" w:color="auto"/>
            </w:tcBorders>
          </w:tcPr>
          <w:p w:rsidR="0022339C" w:rsidRPr="00FC0605" w:rsidRDefault="0022339C" w:rsidP="001A4705">
            <w:pPr>
              <w:spacing w:after="0" w:line="240" w:lineRule="auto"/>
              <w:ind w:right="432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01484</w:t>
            </w:r>
          </w:p>
        </w:tc>
        <w:tc>
          <w:tcPr>
            <w:tcW w:w="2876" w:type="pct"/>
            <w:tcBorders>
              <w:top w:val="single" w:sz="4" w:space="0" w:color="auto"/>
            </w:tcBorders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33372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0258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750836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03229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802184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107384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514626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113320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554817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152453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828774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152524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027760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249419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036565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2804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082380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420077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625956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488401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67071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488619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6880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52502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907376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745288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496858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763013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670693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785952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79832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795588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7158302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847171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8110904</w:t>
            </w: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868793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87931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883533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884188</w:t>
            </w:r>
          </w:p>
        </w:tc>
        <w:tc>
          <w:tcPr>
            <w:tcW w:w="2876" w:type="pct"/>
            <w:vAlign w:val="bottom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93392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093529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109896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112630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113679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118489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120300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171310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20692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212548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22764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231391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248166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259544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261895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264485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267832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313466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33697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34720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36892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37516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39752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40285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44489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44695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48829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lastRenderedPageBreak/>
              <w:t>rs149496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50307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50708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51926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53205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53895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55231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56338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687724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69804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71616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71998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81151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82377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82795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86923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87153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88516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89445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198642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00442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00859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03924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10272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19359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22012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22085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22597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23116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24108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34527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38713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38851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40971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41650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41679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4676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48644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62601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73089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75928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82366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84206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8981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92738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93012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93419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93706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294890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310086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31064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lastRenderedPageBreak/>
              <w:t>rs31528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32662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33311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34481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3611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378646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379628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381413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391253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24079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24139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26540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48473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51148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65313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68700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72141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73776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78343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78764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82400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84140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86373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88949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95866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96838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498111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54180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55639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575362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59061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00172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023367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06177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07458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14131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28825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41424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42492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4327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47236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5027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51033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55221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5559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59343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59514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68744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71870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78584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79069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lastRenderedPageBreak/>
              <w:t>rs686958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926774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92713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95549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699183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71115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7253691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73337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7397702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7618370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769220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793280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81560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889548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9318026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9388989</w:t>
            </w:r>
          </w:p>
        </w:tc>
        <w:tc>
          <w:tcPr>
            <w:tcW w:w="2876" w:type="pct"/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  <w:tr w:rsidR="0022339C" w:rsidRPr="00FC0605" w:rsidTr="001A4705">
        <w:tc>
          <w:tcPr>
            <w:tcW w:w="2124" w:type="pct"/>
            <w:tcBorders>
              <w:bottom w:val="single" w:sz="4" w:space="0" w:color="auto"/>
            </w:tcBorders>
          </w:tcPr>
          <w:p w:rsidR="0022339C" w:rsidRPr="00FC0605" w:rsidRDefault="0022339C" w:rsidP="001A4705">
            <w:pPr>
              <w:spacing w:after="0" w:line="240" w:lineRule="auto"/>
              <w:rPr>
                <w:rFonts w:ascii="Arial" w:hAnsi="Arial" w:cs="Arial"/>
              </w:rPr>
            </w:pPr>
            <w:r w:rsidRPr="00FC0605">
              <w:rPr>
                <w:rFonts w:ascii="Arial" w:hAnsi="Arial" w:cs="Arial"/>
              </w:rPr>
              <w:t>rs9639213</w:t>
            </w:r>
          </w:p>
        </w:tc>
        <w:tc>
          <w:tcPr>
            <w:tcW w:w="2876" w:type="pct"/>
            <w:tcBorders>
              <w:bottom w:val="single" w:sz="4" w:space="0" w:color="auto"/>
            </w:tcBorders>
          </w:tcPr>
          <w:p w:rsidR="0022339C" w:rsidRPr="00FC0605" w:rsidRDefault="0022339C" w:rsidP="001A4705">
            <w:pPr>
              <w:spacing w:after="0" w:line="240" w:lineRule="auto"/>
              <w:ind w:right="-558"/>
              <w:rPr>
                <w:rFonts w:ascii="Arial" w:hAnsi="Arial" w:cs="Arial"/>
              </w:rPr>
            </w:pPr>
          </w:p>
        </w:tc>
      </w:tr>
    </w:tbl>
    <w:p w:rsidR="0022339C" w:rsidRPr="00FC0605" w:rsidRDefault="0022339C" w:rsidP="0022339C">
      <w:pPr>
        <w:spacing w:line="480" w:lineRule="auto"/>
        <w:rPr>
          <w:rFonts w:ascii="Arial" w:hAnsi="Arial" w:cs="Arial"/>
          <w:i/>
        </w:rPr>
      </w:pPr>
    </w:p>
    <w:p w:rsidR="00C4195F" w:rsidRDefault="00C4195F">
      <w:bookmarkStart w:id="0" w:name="_GoBack"/>
      <w:bookmarkEnd w:id="0"/>
    </w:p>
    <w:sectPr w:rsidR="00C41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39C"/>
    <w:rsid w:val="0022339C"/>
    <w:rsid w:val="00C41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39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39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na Levran</dc:creator>
  <cp:lastModifiedBy>Orna Levran</cp:lastModifiedBy>
  <cp:revision>1</cp:revision>
  <dcterms:created xsi:type="dcterms:W3CDTF">2012-05-07T20:14:00Z</dcterms:created>
  <dcterms:modified xsi:type="dcterms:W3CDTF">2012-05-07T20:14:00Z</dcterms:modified>
</cp:coreProperties>
</file>